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40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2761"/>
        <w:gridCol w:w="1192"/>
        <w:gridCol w:w="1965"/>
      </w:tblGrid>
      <w:tr w14:paraId="5E2C8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34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FAC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pplementar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1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bgroup analysis of the association between dietary butyrate intake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ST</w:t>
            </w:r>
          </w:p>
        </w:tc>
      </w:tr>
      <w:tr w14:paraId="717BC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AC4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E33A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A1DA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</w:p>
        </w:tc>
        <w:tc>
          <w:tcPr>
            <w:tcW w:w="19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EDC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interaction</w:t>
            </w:r>
          </w:p>
        </w:tc>
      </w:tr>
      <w:tr w14:paraId="1F2D2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B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ge</w:t>
            </w:r>
          </w:p>
        </w:tc>
        <w:tc>
          <w:tcPr>
            <w:tcW w:w="27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0D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28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6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0</w:t>
            </w:r>
          </w:p>
        </w:tc>
      </w:tr>
      <w:tr w14:paraId="532C5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B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A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008, 3.69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3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F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AEA9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1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≥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6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4(-0.570, 2.69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7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6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521D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4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D2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F8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3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</w:t>
            </w:r>
          </w:p>
        </w:tc>
      </w:tr>
      <w:tr w14:paraId="5C563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9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3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1(0.329, 3.41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7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C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5559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5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A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6(0.204, 3.00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F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C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63CF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6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EC9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80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7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</w:tr>
      <w:tr w14:paraId="25C98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5F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bese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8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7(1.752, 5.00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9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C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0F2F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36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rmal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3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(-2.119, 2.38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BB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3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6664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3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verweight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F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3(-0.482, 2.98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D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F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0687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9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derweight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7E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4(-14.463,24.47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4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D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2BD2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3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ace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1C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EA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C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</w:t>
            </w:r>
          </w:p>
        </w:tc>
      </w:tr>
      <w:tr w14:paraId="2C24B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6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kern w:val="0"/>
                <w:sz w:val="24"/>
                <w:szCs w:val="22"/>
                <w:lang w:val="en-US" w:eastAsia="zh-CN" w:bidi="ar"/>
              </w:rPr>
              <w:t>Non-Hispanic white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B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8(-0.857, 1.95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1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A9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02FB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5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kern w:val="0"/>
                <w:sz w:val="24"/>
                <w:szCs w:val="22"/>
                <w:lang w:val="en-US" w:eastAsia="zh-CN" w:bidi="ar"/>
              </w:rPr>
              <w:t>Non-Hispanic black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E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8(0.164, 4.53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0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5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7BBF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5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kern w:val="0"/>
                <w:sz w:val="24"/>
                <w:szCs w:val="22"/>
                <w:lang w:val="en-US" w:eastAsia="zh-CN" w:bidi="ar"/>
              </w:rPr>
              <w:t>Mexican American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3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4(-4.375, 2.72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4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A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9AC5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F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kern w:val="0"/>
                <w:sz w:val="24"/>
                <w:szCs w:val="22"/>
                <w:lang w:val="en-US" w:eastAsia="zh-CN" w:bidi="ar"/>
              </w:rPr>
              <w:t>Others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D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5(0.752, 5.95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E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1A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1406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3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20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D9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31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</w:t>
            </w:r>
          </w:p>
        </w:tc>
      </w:tr>
      <w:tr w14:paraId="7A744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A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kern w:val="0"/>
                <w:sz w:val="24"/>
                <w:szCs w:val="22"/>
                <w:lang w:val="en-US" w:eastAsia="zh-CN" w:bidi="ar"/>
              </w:rPr>
              <w:t>Yes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B8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1(0.773, 3.48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8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B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D7E7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0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kern w:val="0"/>
                <w:sz w:val="24"/>
                <w:szCs w:val="22"/>
                <w:lang w:val="en-US" w:eastAsia="zh-CN" w:bidi="ar"/>
              </w:rPr>
              <w:t>No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F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8(-0.508, 2.74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2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DF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9841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56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iabetes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33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0E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1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4</w:t>
            </w:r>
          </w:p>
        </w:tc>
      </w:tr>
      <w:tr w14:paraId="3F440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1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7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1(0.598, 2.98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3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61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A32D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3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1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7(-0.793, 3.44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E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B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56F6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1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新宋体" w:cs="Times New Roman"/>
                <w:color w:val="212121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Cardiovascular disease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D7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7A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C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</w:t>
            </w:r>
          </w:p>
        </w:tc>
      </w:tr>
      <w:tr w14:paraId="00AE2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5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A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4( 0.457, 2.77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8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E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4764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4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236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27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975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1(-0.213, 4.456)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062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</w:t>
            </w:r>
          </w:p>
        </w:tc>
        <w:tc>
          <w:tcPr>
            <w:tcW w:w="1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920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 w14:paraId="060F0510"/>
    <w:p w14:paraId="482CF6EA"/>
    <w:p w14:paraId="5ADD0EF6"/>
    <w:p w14:paraId="4B974258"/>
    <w:tbl>
      <w:tblPr>
        <w:tblStyle w:val="2"/>
        <w:tblW w:w="8423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2813"/>
        <w:gridCol w:w="1170"/>
        <w:gridCol w:w="1875"/>
      </w:tblGrid>
      <w:tr w14:paraId="71BA7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423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B4E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pplementary table 2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 analysis of the association between dietary butyrate intake and Z score</w:t>
            </w:r>
          </w:p>
        </w:tc>
      </w:tr>
      <w:tr w14:paraId="1806D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F37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D5C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97B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433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interaction</w:t>
            </w:r>
          </w:p>
        </w:tc>
      </w:tr>
      <w:tr w14:paraId="3E85C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3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ge</w:t>
            </w:r>
          </w:p>
        </w:tc>
        <w:tc>
          <w:tcPr>
            <w:tcW w:w="2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39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CF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5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2823C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1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B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(0.073, 0.2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E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0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BEC7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0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≥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  <w:bookmarkStart w:id="0" w:name="_GoBack"/>
            <w:bookmarkEnd w:id="0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9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(-0.068, 0.1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B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1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9DB3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6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2B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22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C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</w:t>
            </w:r>
          </w:p>
        </w:tc>
      </w:tr>
      <w:tr w14:paraId="66FFA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CE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19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(-0.010, 0.14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76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4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3F2E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3A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8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1(0.039, 0.1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D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B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B8EA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A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38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31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5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 w14:paraId="30181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5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bese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9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4(0.072, 0.2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7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E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734D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6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rmal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C0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(-0.132, 0.0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A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3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2131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9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verweight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3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003, 0.1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A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E8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7C0B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9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derweight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D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5(-0.967,1.4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C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B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F15C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5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ace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0D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DB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26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</w:t>
            </w:r>
          </w:p>
        </w:tc>
      </w:tr>
      <w:tr w14:paraId="291F3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7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Non-Hispanic white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1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(-0.033, 0.1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1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7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F8D0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3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Non-Hispanic black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D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4(0.048, 0.2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3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F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BFB8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9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Mexican American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D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6(-0.186, 0.1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0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9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04AE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6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Others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1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(-0.007, 0.2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8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2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34EC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0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AD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9F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D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</w:tr>
      <w:tr w14:paraId="3566D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6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Yes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7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062, 0.1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8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C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AA13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E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No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B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(-0.058, 0.1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4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8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94AC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D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iabetes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8C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3C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8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4</w:t>
            </w:r>
          </w:p>
        </w:tc>
      </w:tr>
      <w:tr w14:paraId="1A83F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3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2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(0.024, 0.1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D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F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A7A3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E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2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(-0.013, 0.2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C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32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1E35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B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新宋体" w:cs="Times New Roman"/>
                <w:color w:val="212121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Cardiovascular disease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70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FE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C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</w:t>
            </w:r>
          </w:p>
        </w:tc>
      </w:tr>
      <w:tr w14:paraId="25C8D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B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E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2(0.035, 0.1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4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6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BD3C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E63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0" w:rightChars="0"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2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58D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(-0.083, 0.165)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AAB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6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20E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 w14:paraId="77F939D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新宋体">
    <w:panose1 w:val="02010609030101010101"/>
    <w:charset w:val="86"/>
    <w:family w:val="modern"/>
    <w:pitch w:val="default"/>
    <w:sig w:usb0="00000203" w:usb1="288F0000" w:usb2="00000006" w:usb3="00000000" w:csb0="00040001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@新宋体">
    <w:panose1 w:val="02010609030101010101"/>
    <w:charset w:val="86"/>
    <w:family w:val="auto"/>
    <w:pitch w:val="fixed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NzM4YTBlNWYxMjA2YjExN2UyNmY3ODcxNWRmZDEifQ=="/>
  </w:docVars>
  <w:rsids>
    <w:rsidRoot w:val="111B4A98"/>
    <w:rsid w:val="0A0F42A8"/>
    <w:rsid w:val="111B4A98"/>
    <w:rsid w:val="47670337"/>
    <w:rsid w:val="48D55F0A"/>
    <w:rsid w:val="5120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样式1"/>
    <w:basedOn w:val="3"/>
    <w:qFormat/>
    <w:uiPriority w:val="0"/>
    <w:rPr>
      <w:rFonts w:ascii="Calibri" w:hAnsi="Calibri"/>
      <w:sz w:val="24"/>
    </w:rPr>
  </w:style>
  <w:style w:type="paragraph" w:customStyle="1" w:styleId="5">
    <w:name w:val="论文样式"/>
    <w:basedOn w:val="1"/>
    <w:qFormat/>
    <w:uiPriority w:val="0"/>
    <w:pPr>
      <w:tabs>
        <w:tab w:val="left" w:pos="0"/>
      </w:tabs>
      <w:spacing w:line="360" w:lineRule="auto"/>
      <w:ind w:firstLineChars="200"/>
      <w:jc w:val="left"/>
    </w:pPr>
    <w:rPr>
      <w:rFonts w:hint="default" w:asciiTheme="minorAscii" w:hAnsiTheme="minorAscii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8</Words>
  <Characters>1305</Characters>
  <Lines>0</Lines>
  <Paragraphs>0</Paragraphs>
  <TotalTime>11</TotalTime>
  <ScaleCrop>false</ScaleCrop>
  <LinksUpToDate>false</LinksUpToDate>
  <CharactersWithSpaces>140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8T16:21:00Z</dcterms:created>
  <dc:creator>LIn Liu</dc:creator>
  <cp:lastModifiedBy>LIn Liu</cp:lastModifiedBy>
  <dcterms:modified xsi:type="dcterms:W3CDTF">2024-11-04T12:4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429F5AB46D245B9A2A598780DD6806B_13</vt:lpwstr>
  </property>
</Properties>
</file>